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86007" w14:textId="642F930D" w:rsidR="00155B1E" w:rsidRPr="00A31F98" w:rsidRDefault="003F6A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127287B9" w:rsidRPr="00A31F9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4FDF0D01" w:rsidRPr="00A31F9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6DDC0A6F" w:rsidRPr="00A31F9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31F98" w:rsidRPr="00A31F98">
        <w:rPr>
          <w:rFonts w:ascii="Times New Roman" w:hAnsi="Times New Roman" w:cs="Times New Roman"/>
          <w:b/>
          <w:bCs/>
          <w:sz w:val="24"/>
          <w:szCs w:val="24"/>
        </w:rPr>
        <w:t>List of machine learning algorithms used in the included articles</w:t>
      </w:r>
    </w:p>
    <w:tbl>
      <w:tblPr>
        <w:tblStyle w:val="Tabelraster"/>
        <w:tblW w:w="9620" w:type="dxa"/>
        <w:tblLook w:val="04A0" w:firstRow="1" w:lastRow="0" w:firstColumn="1" w:lastColumn="0" w:noHBand="0" w:noVBand="1"/>
      </w:tblPr>
      <w:tblGrid>
        <w:gridCol w:w="2100"/>
        <w:gridCol w:w="7520"/>
      </w:tblGrid>
      <w:tr w:rsidR="00155B1E" w:rsidRPr="001E5F29" w14:paraId="5E5FC8DE" w14:textId="77777777" w:rsidTr="0037341B">
        <w:trPr>
          <w:trHeight w:val="300"/>
        </w:trPr>
        <w:tc>
          <w:tcPr>
            <w:tcW w:w="2100" w:type="dxa"/>
            <w:hideMark/>
          </w:tcPr>
          <w:p w14:paraId="52A193FD" w14:textId="77777777" w:rsidR="00155B1E" w:rsidRPr="001E5F29" w:rsidRDefault="00155B1E" w:rsidP="0037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bookmarkStart w:id="0" w:name="_Hlk192879779"/>
            <w:r w:rsidRPr="001E5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L algorithm type</w:t>
            </w:r>
          </w:p>
        </w:tc>
        <w:tc>
          <w:tcPr>
            <w:tcW w:w="7520" w:type="dxa"/>
            <w:hideMark/>
          </w:tcPr>
          <w:p w14:paraId="1BB73458" w14:textId="77777777" w:rsidR="00155B1E" w:rsidRPr="001E5F29" w:rsidRDefault="00155B1E" w:rsidP="00373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E5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Varieties</w:t>
            </w:r>
          </w:p>
        </w:tc>
      </w:tr>
      <w:tr w:rsidR="00155B1E" w:rsidRPr="001E5F29" w14:paraId="7B7D24AD" w14:textId="77777777" w:rsidTr="0037341B">
        <w:trPr>
          <w:trHeight w:val="2030"/>
        </w:trPr>
        <w:tc>
          <w:tcPr>
            <w:tcW w:w="2100" w:type="dxa"/>
            <w:hideMark/>
          </w:tcPr>
          <w:p w14:paraId="1BA9CFA2" w14:textId="77777777" w:rsidR="00155B1E" w:rsidRPr="001E5F29" w:rsidRDefault="00155B1E" w:rsidP="00373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bookmarkStart w:id="1" w:name="RANGE!A2"/>
            <w:bookmarkStart w:id="2" w:name="_Hlk189134649" w:colFirst="1" w:colLast="1"/>
            <w:bookmarkStart w:id="3" w:name="_Hlk192878493"/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pervised</w:t>
            </w:r>
            <w:bookmarkEnd w:id="1"/>
          </w:p>
        </w:tc>
        <w:tc>
          <w:tcPr>
            <w:tcW w:w="7520" w:type="dxa"/>
            <w:hideMark/>
          </w:tcPr>
          <w:p w14:paraId="413725CD" w14:textId="74C945E5" w:rsidR="00D7540C" w:rsidRPr="00D7540C" w:rsidRDefault="00155B1E" w:rsidP="00D754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daBoost, Bagging, Bagged trees, boosted C5.0, EBNN, ESOM, GBL, GBM, JBM, </w:t>
            </w:r>
            <w:proofErr w:type="spellStart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ghtGBM</w:t>
            </w:r>
            <w:proofErr w:type="spellEnd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RF, Stacking, </w:t>
            </w:r>
            <w:proofErr w:type="spellStart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GBoost</w:t>
            </w:r>
            <w:proofErr w:type="spellEnd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  LS-SVM, SCV-balanced, SVM(Gaussian), SVM(Linear), SVM(Polynomial E1), WSVM, SVM(Polynomial E2), SVM (Polynomial E3), SVM (RBF) ,CART, CHAID, C4.5, C5.0, LR(Lasso), LR(Ridge), LR (spline), SLR, </w:t>
            </w:r>
            <w:proofErr w:type="spellStart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LSTM</w:t>
            </w:r>
            <w:proofErr w:type="spellEnd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DBN, FNNs, HWNN, LSTM, MLP, Perceptron, RBF, RBFN, RNNs, NB, </w:t>
            </w:r>
            <w:proofErr w:type="spellStart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NN</w:t>
            </w:r>
            <w:proofErr w:type="spellEnd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BN, NS, BBHA,  </w:t>
            </w:r>
            <w:proofErr w:type="spellStart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BTree</w:t>
            </w:r>
            <w:proofErr w:type="spellEnd"/>
            <w:r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One Rule, K-star, XGBOD, Regression based abnormality detection, DT, CNN, BBN, GAM, LDA</w:t>
            </w:r>
            <w:r w:rsidR="007748A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="00D7540C" w:rsidRPr="00D7540C">
              <w:rPr>
                <w:rFonts w:ascii="Times New Roman" w:hAnsi="Times New Roman" w:cs="Times New Roman"/>
              </w:rPr>
              <w:t>SOMs</w:t>
            </w:r>
            <w:r w:rsidR="007748A5">
              <w:rPr>
                <w:rFonts w:ascii="Times New Roman" w:hAnsi="Times New Roman" w:cs="Times New Roman"/>
              </w:rPr>
              <w:t xml:space="preserve">, </w:t>
            </w:r>
            <w:r w:rsidR="007748A5" w:rsidRPr="00D7540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iverse ML-based ensemble learning</w:t>
            </w:r>
          </w:p>
          <w:p w14:paraId="5C8F2B4E" w14:textId="65C7D61D" w:rsidR="00D7540C" w:rsidRPr="00053DAD" w:rsidRDefault="00D7540C" w:rsidP="003734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155B1E" w:rsidRPr="001E5F29" w14:paraId="4E04250E" w14:textId="77777777" w:rsidTr="0023356D">
        <w:trPr>
          <w:trHeight w:val="3645"/>
        </w:trPr>
        <w:tc>
          <w:tcPr>
            <w:tcW w:w="2100" w:type="dxa"/>
            <w:hideMark/>
          </w:tcPr>
          <w:p w14:paraId="0AF4FCC8" w14:textId="77777777" w:rsidR="00155B1E" w:rsidRPr="001E5F29" w:rsidRDefault="00155B1E" w:rsidP="00373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supervised</w:t>
            </w:r>
          </w:p>
        </w:tc>
        <w:tc>
          <w:tcPr>
            <w:tcW w:w="7520" w:type="dxa"/>
            <w:hideMark/>
          </w:tcPr>
          <w:p w14:paraId="739248EA" w14:textId="0C6EEFB0" w:rsidR="00155B1E" w:rsidRPr="00AA1CA0" w:rsidRDefault="00155B1E" w:rsidP="003B05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ABOD, ABOF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OCI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CBOF, COF, DIS, GLOSH, INFLO, LOCI, LOF, LOF-UB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OP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MNN, ODIN, PB-KNN, RDOS, BIRCH, CBLOF, CMGOS , DBSCAN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ndCBLOF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Clust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LDCOF, OPTICS, RMFB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Clust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CBLOF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ARMA, EFT, GUMM, HBOS, HMM, KDE, KDEOS, KLD</w:t>
            </w:r>
            <w:r w:rsidRPr="00C467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C467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NN</w:t>
            </w:r>
            <w:proofErr w:type="spellEnd"/>
            <w:r w:rsidRPr="00C46745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(unsupervised),</w:t>
            </w:r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LDEM, MCD, PPM, SGP, Boundary and Distance(BD), Granular Computing(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C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), COP, </w:t>
            </w:r>
            <w:r w:rsidR="003B05B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="003B05B1" w:rsidRPr="003B05B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ETD-OCC</w:t>
            </w:r>
            <w:r w:rsidR="003B05B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HiCS, MVE, Node2Vec, WATCH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ftmax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Temporal pairwise similarity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orest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ALOCC, DSVDD, Breadth first approach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epLog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ECOD,EHER-BERT, Edit distance, K-mean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Cluster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Anomaly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qSp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kth-NN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NN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-DTW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meansTD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NNE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WIF-SGRU, WFRDA, SUOD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iForest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</w:t>
            </w:r>
            <w:r w:rsidR="00870682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SVDD, SOD, SGTD, Subsampling based anomaly detection, Boundary based anomaly detection, TOD, RMF, PSO, OFCOD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DGrCR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OCSVM, OCGP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aNOD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NWOD, NLOD, MUSC, RDOF, KRXD AD, CE, HDBSCAN, CARE, CBDS, CBOD, COPOD, CPM, FRP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umSum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="00AA1CA0" w:rsidRPr="00AA1CA0">
              <w:rPr>
                <w:rFonts w:ascii="Times New Roman" w:hAnsi="Times New Roman" w:cs="Times New Roman"/>
              </w:rPr>
              <w:t>autoencoder</w:t>
            </w:r>
            <w:r w:rsidR="00AA1CA0"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, </w:t>
            </w:r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DAE, DB, DCROD, DDC, DELR, FBOD, EWS, IPMOD, RC, FB, FG, GAE, GMM, GPT, HGOD, INS, WDOD, KNFST, LAD, LDOF, LODA, LSCP, LUNAR, </w:t>
            </w:r>
            <w:proofErr w:type="spellStart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gBERT</w:t>
            </w:r>
            <w:proofErr w:type="spellEnd"/>
            <w:r w:rsidRPr="00AA1C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, MEB, MGTD, MMOD, MOGAAL, MS2OD, RCLOS</w:t>
            </w:r>
          </w:p>
        </w:tc>
      </w:tr>
      <w:tr w:rsidR="00155B1E" w:rsidRPr="001E5F29" w14:paraId="3DD316E4" w14:textId="77777777" w:rsidTr="0037341B">
        <w:trPr>
          <w:trHeight w:val="300"/>
        </w:trPr>
        <w:tc>
          <w:tcPr>
            <w:tcW w:w="2100" w:type="dxa"/>
            <w:hideMark/>
          </w:tcPr>
          <w:p w14:paraId="100E613B" w14:textId="77777777" w:rsidR="00155B1E" w:rsidRPr="001E5F29" w:rsidRDefault="00155B1E" w:rsidP="00373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mi-supervised</w:t>
            </w:r>
          </w:p>
        </w:tc>
        <w:tc>
          <w:tcPr>
            <w:tcW w:w="7520" w:type="dxa"/>
            <w:hideMark/>
          </w:tcPr>
          <w:p w14:paraId="12B4D16E" w14:textId="77777777" w:rsidR="00155B1E" w:rsidRPr="001E5F29" w:rsidRDefault="00155B1E" w:rsidP="00373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sVGMM</w:t>
            </w:r>
            <w:proofErr w:type="spellEnd"/>
            <w:r w:rsidRPr="001E5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, BAUC, ERR</w:t>
            </w:r>
          </w:p>
        </w:tc>
      </w:tr>
    </w:tbl>
    <w:bookmarkEnd w:id="0"/>
    <w:bookmarkEnd w:id="2"/>
    <w:bookmarkEnd w:id="3"/>
    <w:p w14:paraId="689E57B3" w14:textId="167C1870" w:rsidR="0051259F" w:rsidRDefault="00664C41" w:rsidP="0051259F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 xml:space="preserve">ABOF, angle-based outlier factor; ABOD, angle based outlier detection; </w:t>
      </w:r>
      <w:r w:rsidRPr="003B05B1">
        <w:rPr>
          <w:rFonts w:ascii="Times New Roman" w:hAnsi="Times New Roman" w:cs="Times New Roman"/>
          <w:i/>
          <w:iCs/>
        </w:rPr>
        <w:t>AETD</w:t>
      </w:r>
      <w:r w:rsidRPr="00E55B0D">
        <w:rPr>
          <w:rFonts w:ascii="Times New Roman" w:hAnsi="Times New Roman" w:cs="Times New Roman"/>
          <w:i/>
          <w:iCs/>
        </w:rPr>
        <w:t xml:space="preserve">, deep learning-based one class classifier; ALOCI, approximate local correlation integral; ARMA, auto regressive moving average; BAUC, blind area under the curve; BBN, Bayesian belief network; </w:t>
      </w:r>
      <w:proofErr w:type="spellStart"/>
      <w:r w:rsidRPr="00E55B0D">
        <w:rPr>
          <w:rFonts w:ascii="Times New Roman" w:hAnsi="Times New Roman" w:cs="Times New Roman"/>
          <w:i/>
          <w:iCs/>
        </w:rPr>
        <w:t>BiLSTM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Bidirectional long short term memory networks; BIRCH, balanced iterative reducing and clustering using hierarchies; Boundary based anomaly detection; BV-LOF, Bagged and Voted Local Outlier Detection; CARE, cumulative agreement rates ensemble; CART, Classification And Regression Tree; CBDS, clustering-based dynamic selection; CBLOF, cluster based local outlier factor; CBOD, Clustering-based outlier detection method; CBOF, connectivity based outlier factor; CE, Cluster based estimation; CHAID, Chi-square automatic interaction detection Tree; Children’s Hospital of Philadelphia; CMGOS, clustering based multivariate gaussian outlier score; CNN, convolutional neural network; CNN-LSTM, convolutional neural network - long short term memory; COF, connectivity based outlier factor; COP, Correlation Outlier Probabilities; COPOD, Copula based outlier detection; CPM, clinical pathway model; </w:t>
      </w:r>
      <w:proofErr w:type="spellStart"/>
      <w:r w:rsidRPr="00E55B0D">
        <w:rPr>
          <w:rFonts w:ascii="Times New Roman" w:hAnsi="Times New Roman" w:cs="Times New Roman"/>
          <w:i/>
          <w:iCs/>
        </w:rPr>
        <w:t>CumSum</w:t>
      </w:r>
      <w:proofErr w:type="spellEnd"/>
      <w:r w:rsidRPr="00E55B0D">
        <w:rPr>
          <w:rFonts w:ascii="Times New Roman" w:hAnsi="Times New Roman" w:cs="Times New Roman"/>
          <w:i/>
          <w:iCs/>
        </w:rPr>
        <w:t>, cumulative sum approach; DAE, denoising autoencoder; DB, density based algorithm; DBN, Deep Belief Network; DBSCAN, density-based spatial clustering of applications with noise; DCROD, directed density ratio changing rate-based outlier detection; DDC, density distance centrality; DELR, double level ensemble learning;</w:t>
      </w:r>
      <w:r w:rsidRPr="00E55B0D">
        <w:rPr>
          <w:rFonts w:ascii="Times New Roman" w:hAnsi="Times New Roman" w:cs="Times New Roman"/>
          <w:i/>
          <w:iCs/>
        </w:rPr>
        <w:br/>
        <w:t>DNN, Deep Neural Network; DT, decision tree; EBNN, Ensemble based learning of neural networks;</w:t>
      </w:r>
      <w:r w:rsidRPr="00E55B0D">
        <w:rPr>
          <w:rFonts w:ascii="Times New Roman" w:hAnsi="Times New Roman" w:cs="Times New Roman"/>
          <w:i/>
          <w:iCs/>
        </w:rPr>
        <w:br/>
        <w:t>EFT, Extreme Function Theory; ERR, Error Minimization Model; ESOM, Ensemble Self Organizing Maps; EWS, early warning score; FB, feature bagging; FBOD, fluctuation-based outlier detection;</w:t>
      </w:r>
      <w:r w:rsidRPr="00E55B0D">
        <w:rPr>
          <w:rFonts w:ascii="Times New Roman" w:hAnsi="Times New Roman" w:cs="Times New Roman"/>
          <w:i/>
          <w:iCs/>
        </w:rPr>
        <w:br/>
        <w:t xml:space="preserve">FG, feature grouping based unsupervised algorithm; </w:t>
      </w:r>
      <w:proofErr w:type="spellStart"/>
      <w:r w:rsidRPr="00E55B0D">
        <w:rPr>
          <w:rFonts w:ascii="Times New Roman" w:hAnsi="Times New Roman" w:cs="Times New Roman"/>
          <w:i/>
          <w:iCs/>
        </w:rPr>
        <w:t>FindCBLOF</w:t>
      </w:r>
      <w:proofErr w:type="spellEnd"/>
      <w:r w:rsidRPr="00E55B0D">
        <w:rPr>
          <w:rFonts w:ascii="Times New Roman" w:hAnsi="Times New Roman" w:cs="Times New Roman"/>
          <w:i/>
          <w:iCs/>
        </w:rPr>
        <w:t>, Finding Clusters and Outliers based on Local Outlier Factor; FNNs, Forward neural networks; FRP, fast random projection + Node2Vec;</w:t>
      </w:r>
      <w:r w:rsidRPr="00E55B0D">
        <w:rPr>
          <w:rFonts w:ascii="Times New Roman" w:hAnsi="Times New Roman" w:cs="Times New Roman"/>
          <w:i/>
          <w:iCs/>
        </w:rPr>
        <w:br/>
        <w:t>GAM, generalized additive model; GAE, graph autoencoder (GAE); GBM, Gradient boosting machine; GLOSH, Global-Local Outlier Scores from Hierarchies; GMM, gaussian mixture model;</w:t>
      </w:r>
      <w:r w:rsidRPr="00E55B0D">
        <w:rPr>
          <w:rFonts w:ascii="Times New Roman" w:hAnsi="Times New Roman" w:cs="Times New Roman"/>
          <w:i/>
          <w:iCs/>
        </w:rPr>
        <w:br/>
      </w:r>
      <w:r w:rsidRPr="00E55B0D">
        <w:rPr>
          <w:rFonts w:ascii="Times New Roman" w:hAnsi="Times New Roman" w:cs="Times New Roman"/>
          <w:i/>
          <w:iCs/>
        </w:rPr>
        <w:lastRenderedPageBreak/>
        <w:t xml:space="preserve">GPT, generative pre-trained transformer; GUMM, Gaussian Uniform Mixture Model; HBOS, Histogram-based Outlier Score; </w:t>
      </w:r>
      <w:proofErr w:type="spellStart"/>
      <w:r w:rsidRPr="00E55B0D">
        <w:rPr>
          <w:rFonts w:ascii="Times New Roman" w:hAnsi="Times New Roman" w:cs="Times New Roman"/>
          <w:i/>
          <w:iCs/>
        </w:rPr>
        <w:t>HClust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hierarchical clustering with Euclidean distance; HDBSCAN, hierarchical density-based spatial clustering of applications with noise; HGOD, outlier detection based on a hybrid graph; HiCS, High Contrast Subspaces; HMM, hidden </w:t>
      </w:r>
      <w:proofErr w:type="spellStart"/>
      <w:r w:rsidRPr="00E55B0D">
        <w:rPr>
          <w:rFonts w:ascii="Times New Roman" w:hAnsi="Times New Roman" w:cs="Times New Roman"/>
          <w:i/>
          <w:iCs/>
        </w:rPr>
        <w:t>markov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model; HWNN, Hybrid Wavelet Neural Network; </w:t>
      </w:r>
      <w:proofErr w:type="spellStart"/>
      <w:r w:rsidRPr="00E55B0D">
        <w:rPr>
          <w:rFonts w:ascii="Times New Roman" w:hAnsi="Times New Roman" w:cs="Times New Roman"/>
          <w:i/>
          <w:iCs/>
        </w:rPr>
        <w:t>iNNE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isolation using nearest neighbor ensembles; INFLO, influenced </w:t>
      </w:r>
      <w:proofErr w:type="spellStart"/>
      <w:r w:rsidRPr="00E55B0D">
        <w:rPr>
          <w:rFonts w:ascii="Times New Roman" w:hAnsi="Times New Roman" w:cs="Times New Roman"/>
          <w:i/>
          <w:iCs/>
        </w:rPr>
        <w:t>outlierness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; INS, instability factor based outlier detection; IPMOD, information entropy pruning multi-dimensional outlier detection; JBM, Joint bagging-boosting model; KDE, kernel density estimation; KDEOS, Kernel Density Estimation Outlier Score; KLD, </w:t>
      </w:r>
      <w:proofErr w:type="spellStart"/>
      <w:r w:rsidRPr="00E55B0D">
        <w:rPr>
          <w:rFonts w:ascii="Times New Roman" w:hAnsi="Times New Roman" w:cs="Times New Roman"/>
          <w:i/>
          <w:iCs/>
        </w:rPr>
        <w:t>Kullback-Leibler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Divergence; </w:t>
      </w:r>
      <w:proofErr w:type="spellStart"/>
      <w:r w:rsidRPr="00E55B0D">
        <w:rPr>
          <w:rFonts w:ascii="Times New Roman" w:hAnsi="Times New Roman" w:cs="Times New Roman"/>
          <w:i/>
          <w:iCs/>
        </w:rPr>
        <w:t>kmeansTD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k-means target distribution; </w:t>
      </w:r>
      <w:proofErr w:type="spellStart"/>
      <w:r w:rsidRPr="00E55B0D">
        <w:rPr>
          <w:rFonts w:ascii="Times New Roman" w:hAnsi="Times New Roman" w:cs="Times New Roman"/>
          <w:i/>
          <w:iCs/>
        </w:rPr>
        <w:t>kNN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k-nearest neighbor; </w:t>
      </w:r>
      <w:proofErr w:type="spellStart"/>
      <w:r w:rsidRPr="00E55B0D">
        <w:rPr>
          <w:rFonts w:ascii="Times New Roman" w:hAnsi="Times New Roman" w:cs="Times New Roman"/>
          <w:i/>
          <w:iCs/>
        </w:rPr>
        <w:t>kNN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-DTW, k-nearest neighbors dynamic time-warping; Kth-NN, Kth-nearest neighbor; KRXD AD, kernel Reed-Xiaoli detector based anomaly detection; LAD, </w:t>
      </w:r>
      <w:proofErr w:type="spellStart"/>
      <w:r w:rsidRPr="00E55B0D">
        <w:rPr>
          <w:rFonts w:ascii="Times New Roman" w:hAnsi="Times New Roman" w:cs="Times New Roman"/>
          <w:i/>
          <w:iCs/>
        </w:rPr>
        <w:t>lipschitz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anomaly detector; LDA, linear discriminant analysis; LDCOF, local density cluster-based outlier factor; LDEM, Local density estimation;</w:t>
      </w:r>
      <w:r w:rsidRPr="00E55B0D">
        <w:rPr>
          <w:rFonts w:ascii="Times New Roman" w:hAnsi="Times New Roman" w:cs="Times New Roman"/>
          <w:i/>
          <w:iCs/>
        </w:rPr>
        <w:br/>
      </w:r>
      <w:proofErr w:type="spellStart"/>
      <w:r w:rsidRPr="00E55B0D">
        <w:rPr>
          <w:rFonts w:ascii="Times New Roman" w:hAnsi="Times New Roman" w:cs="Times New Roman"/>
          <w:i/>
          <w:iCs/>
        </w:rPr>
        <w:t>LightGBM</w:t>
      </w:r>
      <w:proofErr w:type="spellEnd"/>
      <w:r w:rsidRPr="00E55B0D">
        <w:rPr>
          <w:rFonts w:ascii="Times New Roman" w:hAnsi="Times New Roman" w:cs="Times New Roman"/>
          <w:i/>
          <w:iCs/>
        </w:rPr>
        <w:t>, Light gradient boosting machine; LOCI, local correlation integral; LDOF, local distance-based outlier factor; LODA, lightweight online detector of anomalies; LOF, local outlier factor;</w:t>
      </w:r>
      <w:r w:rsidRPr="00E55B0D">
        <w:rPr>
          <w:rFonts w:ascii="Times New Roman" w:hAnsi="Times New Roman" w:cs="Times New Roman"/>
          <w:i/>
          <w:iCs/>
        </w:rPr>
        <w:br/>
        <w:t xml:space="preserve">LOF-UB, local outlier factor upper bound; </w:t>
      </w:r>
      <w:proofErr w:type="spellStart"/>
      <w:r w:rsidRPr="00E55B0D">
        <w:rPr>
          <w:rFonts w:ascii="Times New Roman" w:hAnsi="Times New Roman" w:cs="Times New Roman"/>
          <w:i/>
          <w:iCs/>
        </w:rPr>
        <w:t>LoOP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local outlier probability; </w:t>
      </w:r>
      <w:proofErr w:type="spellStart"/>
      <w:r w:rsidRPr="00E55B0D">
        <w:rPr>
          <w:rFonts w:ascii="Times New Roman" w:hAnsi="Times New Roman" w:cs="Times New Roman"/>
          <w:i/>
          <w:iCs/>
        </w:rPr>
        <w:t>LogBERT</w:t>
      </w:r>
      <w:proofErr w:type="spellEnd"/>
      <w:r w:rsidRPr="00E55B0D">
        <w:rPr>
          <w:rFonts w:ascii="Times New Roman" w:hAnsi="Times New Roman" w:cs="Times New Roman"/>
          <w:i/>
          <w:iCs/>
        </w:rPr>
        <w:t>, bidirectional encoder representations from transformers; LS-SVM, Least square support vector machine;</w:t>
      </w:r>
      <w:r w:rsidRPr="00E55B0D">
        <w:rPr>
          <w:rFonts w:ascii="Times New Roman" w:hAnsi="Times New Roman" w:cs="Times New Roman"/>
          <w:i/>
          <w:iCs/>
        </w:rPr>
        <w:br/>
        <w:t xml:space="preserve">LSCP, locally selective combination of parallel outlier ensembles; LSTM, Long short term memory networks; LUNAR, learnable unified neighborhood-based anomaly ranking; MCD, Minimum Covariance Determinant; MCE, Mean </w:t>
      </w:r>
      <w:proofErr w:type="spellStart"/>
      <w:r w:rsidRPr="00E55B0D">
        <w:rPr>
          <w:rFonts w:ascii="Times New Roman" w:hAnsi="Times New Roman" w:cs="Times New Roman"/>
          <w:i/>
          <w:iCs/>
        </w:rPr>
        <w:t>Centred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Ellipse; MEB, minimum enclosing ball; MGTD, mixture of gaussian target distribution; MMOD, mini-minimum spanning tree-based outlier detection;</w:t>
      </w:r>
      <w:r w:rsidRPr="00E55B0D">
        <w:rPr>
          <w:rFonts w:ascii="Times New Roman" w:hAnsi="Times New Roman" w:cs="Times New Roman"/>
          <w:i/>
          <w:iCs/>
        </w:rPr>
        <w:br/>
        <w:t xml:space="preserve">MNN, mutual nearest neighbors; MOGAAL, multiple-objective generative adversarial active learning; MS2OD, outlier detection using minimum spanning tree and medoid selection; MUSC, streaming clustering approach; MVE, High Contrast Subspaces; </w:t>
      </w:r>
      <w:proofErr w:type="spellStart"/>
      <w:r w:rsidRPr="00E55B0D">
        <w:rPr>
          <w:rFonts w:ascii="Times New Roman" w:hAnsi="Times New Roman" w:cs="Times New Roman"/>
          <w:i/>
          <w:iCs/>
        </w:rPr>
        <w:t>NaNOD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natural </w:t>
      </w:r>
      <w:proofErr w:type="spellStart"/>
      <w:r w:rsidRPr="00E55B0D">
        <w:rPr>
          <w:rFonts w:ascii="Times New Roman" w:hAnsi="Times New Roman" w:cs="Times New Roman"/>
          <w:i/>
          <w:iCs/>
        </w:rPr>
        <w:t>neighbour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-based outlier detection; NLOD, novel local outlier detection; NWOD, neighborhood weighted-based outlier detection; </w:t>
      </w:r>
      <w:r w:rsidR="003B05B1">
        <w:rPr>
          <w:rFonts w:ascii="Times New Roman" w:hAnsi="Times New Roman" w:cs="Times New Roman"/>
          <w:i/>
          <w:iCs/>
        </w:rPr>
        <w:t xml:space="preserve">OCC, one class classification, </w:t>
      </w:r>
      <w:r w:rsidRPr="00E55B0D">
        <w:rPr>
          <w:rFonts w:ascii="Times New Roman" w:hAnsi="Times New Roman" w:cs="Times New Roman"/>
          <w:i/>
          <w:iCs/>
        </w:rPr>
        <w:t>OCGP, One Class- Gaussian Processes; OCSVM, one class support vector machine;</w:t>
      </w:r>
      <w:r w:rsidR="003B05B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55B0D">
        <w:rPr>
          <w:rFonts w:ascii="Times New Roman" w:hAnsi="Times New Roman" w:cs="Times New Roman"/>
          <w:i/>
          <w:iCs/>
        </w:rPr>
        <w:t>ODGrCR</w:t>
      </w:r>
      <w:proofErr w:type="spellEnd"/>
      <w:r w:rsidRPr="00E55B0D">
        <w:rPr>
          <w:rFonts w:ascii="Times New Roman" w:hAnsi="Times New Roman" w:cs="Times New Roman"/>
          <w:i/>
          <w:iCs/>
        </w:rPr>
        <w:t>, outlier detection granular computing and rough set theory; ODIN, outlier detection using in-degree number; OFCOD, on the Fly Clustering Based Outlier Detection; OPTICS, ordering points to identify the clustering structure; PCA, principal component analysis; PB-</w:t>
      </w:r>
      <w:proofErr w:type="spellStart"/>
      <w:r w:rsidRPr="00E55B0D">
        <w:rPr>
          <w:rFonts w:ascii="Times New Roman" w:hAnsi="Times New Roman" w:cs="Times New Roman"/>
          <w:i/>
          <w:iCs/>
        </w:rPr>
        <w:t>kNN</w:t>
      </w:r>
      <w:proofErr w:type="spellEnd"/>
      <w:r w:rsidRPr="00E55B0D">
        <w:rPr>
          <w:rFonts w:ascii="Times New Roman" w:hAnsi="Times New Roman" w:cs="Times New Roman"/>
          <w:i/>
          <w:iCs/>
        </w:rPr>
        <w:t>, pruning-based k-nearest neighbor; PPM, Point Process Models; PSO, particle swarm optimization</w:t>
      </w:r>
      <w:r w:rsidR="008C2E2E" w:rsidRPr="00E55B0D">
        <w:rPr>
          <w:rFonts w:ascii="Times New Roman" w:hAnsi="Times New Roman" w:cs="Times New Roman"/>
          <w:i/>
          <w:iCs/>
        </w:rPr>
        <w:t xml:space="preserve"> based anomaly detection</w:t>
      </w:r>
      <w:r w:rsidRPr="00E55B0D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Pr="00E55B0D">
        <w:rPr>
          <w:rFonts w:ascii="Times New Roman" w:hAnsi="Times New Roman" w:cs="Times New Roman"/>
          <w:i/>
          <w:iCs/>
        </w:rPr>
        <w:t>qSp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one-time sampling based anomaly detection; RBF, Radial basis function; RBFN, Radial basis function networks; RDOF, outlier detection based on relative density; RDOS, relative density-based outlier score; RC, Robust Covariance; RCLOS, rough clustering local outlier score; Regression based abnormality detection; RF, Random Forest; RMF, rough membership function based </w:t>
      </w:r>
      <w:proofErr w:type="spellStart"/>
      <w:r w:rsidRPr="00E55B0D">
        <w:rPr>
          <w:rFonts w:ascii="Times New Roman" w:hAnsi="Times New Roman" w:cs="Times New Roman"/>
          <w:i/>
          <w:iCs/>
        </w:rPr>
        <w:t>method;RMFB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Rough Membership Function based; RNNs, </w:t>
      </w:r>
      <w:bookmarkStart w:id="4" w:name="_Hlk192867410"/>
      <w:r w:rsidRPr="00E55B0D">
        <w:rPr>
          <w:rFonts w:ascii="Times New Roman" w:hAnsi="Times New Roman" w:cs="Times New Roman"/>
          <w:i/>
          <w:iCs/>
        </w:rPr>
        <w:t>recurrent neural networks</w:t>
      </w:r>
      <w:bookmarkEnd w:id="4"/>
      <w:r w:rsidRPr="00E55B0D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Pr="00E55B0D">
        <w:rPr>
          <w:rFonts w:ascii="Times New Roman" w:hAnsi="Times New Roman" w:cs="Times New Roman"/>
          <w:i/>
          <w:iCs/>
        </w:rPr>
        <w:t>SClust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Spectral Clustering; SGP, Structural Gaussian Process; SGTD, single gaussian target distribution; SOD, subspaces outlier detection; </w:t>
      </w:r>
      <w:proofErr w:type="spellStart"/>
      <w:r w:rsidRPr="00E55B0D">
        <w:rPr>
          <w:rFonts w:ascii="Times New Roman" w:hAnsi="Times New Roman" w:cs="Times New Roman"/>
          <w:i/>
          <w:iCs/>
        </w:rPr>
        <w:t>SPiForest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space partition </w:t>
      </w:r>
      <w:proofErr w:type="spellStart"/>
      <w:r w:rsidRPr="00E55B0D">
        <w:rPr>
          <w:rFonts w:ascii="Times New Roman" w:hAnsi="Times New Roman" w:cs="Times New Roman"/>
          <w:i/>
          <w:iCs/>
        </w:rPr>
        <w:t>iForest</w:t>
      </w:r>
      <w:proofErr w:type="spellEnd"/>
      <w:r w:rsidRPr="00E55B0D">
        <w:rPr>
          <w:rFonts w:ascii="Times New Roman" w:hAnsi="Times New Roman" w:cs="Times New Roman"/>
          <w:i/>
          <w:iCs/>
        </w:rPr>
        <w:t>;</w:t>
      </w:r>
      <w:r w:rsidR="003B05B1">
        <w:rPr>
          <w:rFonts w:ascii="Times New Roman" w:hAnsi="Times New Roman" w:cs="Times New Roman"/>
          <w:i/>
          <w:iCs/>
        </w:rPr>
        <w:t xml:space="preserve"> </w:t>
      </w:r>
      <w:r w:rsidRPr="00E55B0D">
        <w:rPr>
          <w:rFonts w:ascii="Times New Roman" w:hAnsi="Times New Roman" w:cs="Times New Roman"/>
          <w:i/>
          <w:iCs/>
        </w:rPr>
        <w:t>SLR, Sparse Logistic Regression;</w:t>
      </w:r>
      <w:r w:rsidR="003B05B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55B0D">
        <w:rPr>
          <w:rFonts w:ascii="Times New Roman" w:hAnsi="Times New Roman" w:cs="Times New Roman"/>
          <w:i/>
          <w:iCs/>
        </w:rPr>
        <w:t>SsVGMM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Semi-supervised variational Gaussian mixture model; </w:t>
      </w:r>
      <w:r w:rsidR="00D7540C" w:rsidRPr="00D7540C">
        <w:rPr>
          <w:rFonts w:ascii="Times New Roman" w:hAnsi="Times New Roman" w:cs="Times New Roman"/>
          <w:i/>
          <w:iCs/>
        </w:rPr>
        <w:t xml:space="preserve">SOMs, Self-Organizing </w:t>
      </w:r>
      <w:proofErr w:type="spellStart"/>
      <w:r w:rsidR="00D7540C" w:rsidRPr="00D7540C">
        <w:rPr>
          <w:rFonts w:ascii="Times New Roman" w:hAnsi="Times New Roman" w:cs="Times New Roman"/>
          <w:i/>
          <w:iCs/>
        </w:rPr>
        <w:t>Maps</w:t>
      </w:r>
      <w:r w:rsidRPr="00E55B0D">
        <w:rPr>
          <w:rFonts w:ascii="Times New Roman" w:hAnsi="Times New Roman" w:cs="Times New Roman"/>
          <w:i/>
          <w:iCs/>
        </w:rPr>
        <w:t>Subsampling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based anomaly detection; SUOD, accelerating large-scale unsupervised heterogeneous outlier Detection; SVDD, support vector data description; SVM, suppose vector machine; TOD, two-stage outlier detection method; </w:t>
      </w:r>
      <w:proofErr w:type="spellStart"/>
      <w:r w:rsidRPr="00E55B0D">
        <w:rPr>
          <w:rFonts w:ascii="Times New Roman" w:hAnsi="Times New Roman" w:cs="Times New Roman"/>
          <w:i/>
          <w:iCs/>
        </w:rPr>
        <w:t>uCBLOF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unweighted cluster-based local outlier factor; WDOD, weight density outlier detection; WFRDA, weighted fuzzy-rough density-based anomaly detection; WIF-SGRU, weighted </w:t>
      </w:r>
      <w:proofErr w:type="spellStart"/>
      <w:r w:rsidRPr="00E55B0D">
        <w:rPr>
          <w:rFonts w:ascii="Times New Roman" w:hAnsi="Times New Roman" w:cs="Times New Roman"/>
          <w:i/>
          <w:iCs/>
        </w:rPr>
        <w:t>iForest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and Siamese Gated recurrent unit; WSVM, weighted support vector machine; </w:t>
      </w:r>
      <w:proofErr w:type="spellStart"/>
      <w:r w:rsidRPr="00E55B0D">
        <w:rPr>
          <w:rFonts w:ascii="Times New Roman" w:hAnsi="Times New Roman" w:cs="Times New Roman"/>
          <w:i/>
          <w:iCs/>
        </w:rPr>
        <w:t>XGBoost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E55B0D">
        <w:rPr>
          <w:rFonts w:ascii="Times New Roman" w:hAnsi="Times New Roman" w:cs="Times New Roman"/>
          <w:i/>
          <w:iCs/>
        </w:rPr>
        <w:t>eXtreme</w:t>
      </w:r>
      <w:proofErr w:type="spellEnd"/>
      <w:r w:rsidRPr="00E55B0D">
        <w:rPr>
          <w:rFonts w:ascii="Times New Roman" w:hAnsi="Times New Roman" w:cs="Times New Roman"/>
          <w:i/>
          <w:iCs/>
        </w:rPr>
        <w:t xml:space="preserve"> gradient boosting; XGBOD, extreme gradient boosting outlier detection</w:t>
      </w:r>
      <w:r w:rsidRPr="00E55B0D">
        <w:rPr>
          <w:i/>
          <w:iCs/>
        </w:rPr>
        <w:t>.</w:t>
      </w:r>
    </w:p>
    <w:sectPr w:rsidR="0051259F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144BE" w14:textId="77777777" w:rsidR="00E22139" w:rsidRDefault="00E22139" w:rsidP="00C62321">
      <w:pPr>
        <w:spacing w:after="0" w:line="240" w:lineRule="auto"/>
      </w:pPr>
      <w:r>
        <w:separator/>
      </w:r>
    </w:p>
  </w:endnote>
  <w:endnote w:type="continuationSeparator" w:id="0">
    <w:p w14:paraId="501BD243" w14:textId="77777777" w:rsidR="00E22139" w:rsidRDefault="00E22139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3C18C" w14:textId="77777777" w:rsidR="00E22139" w:rsidRDefault="00E22139" w:rsidP="00C62321">
      <w:pPr>
        <w:spacing w:after="0" w:line="240" w:lineRule="auto"/>
      </w:pPr>
      <w:r>
        <w:separator/>
      </w:r>
    </w:p>
  </w:footnote>
  <w:footnote w:type="continuationSeparator" w:id="0">
    <w:p w14:paraId="7FB87500" w14:textId="77777777" w:rsidR="00E22139" w:rsidRDefault="00E22139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17B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0E4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70C6E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E00BF6"/>
    <w:rsid w:val="00E018E8"/>
    <w:rsid w:val="00E044EF"/>
    <w:rsid w:val="00E07E3E"/>
    <w:rsid w:val="00E11AE5"/>
    <w:rsid w:val="00E22139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Props1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6</Words>
  <Characters>668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2:00Z</dcterms:created>
  <dcterms:modified xsi:type="dcterms:W3CDTF">2026-03-0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